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06E0D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32"/>
          <w:szCs w:val="32"/>
        </w:rPr>
        <w:t>Questionnaire</w:t>
      </w:r>
    </w:p>
    <w:p w14:paraId="770BACF7">
      <w:p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1.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General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questions:</w:t>
      </w:r>
    </w:p>
    <w:p w14:paraId="2A2184E9">
      <w:pPr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)Please indicate your age: _____</w:t>
      </w:r>
    </w:p>
    <w:p w14:paraId="4992B49A">
      <w:pPr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2)Please indicate your gender: □Male □Female</w:t>
      </w:r>
    </w:p>
    <w:p w14:paraId="55A96804">
      <w:pPr>
        <w:jc w:val="both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)</w:t>
      </w:r>
      <w:r>
        <w:rPr>
          <w:rFonts w:hint="default" w:ascii="Times New Roman Regular" w:hAnsi="Times New Roman Regular" w:cs="Times New Roman Regular"/>
          <w:sz w:val="24"/>
          <w:szCs w:val="24"/>
        </w:rPr>
        <w:t>Please indicat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which year of study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you are in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: □3rd □4th □Intern</w:t>
      </w:r>
    </w:p>
    <w:p w14:paraId="3C6C6024">
      <w:pPr>
        <w:jc w:val="both"/>
        <w:rPr>
          <w:rFonts w:hint="eastAsia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nowledge,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titud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, and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ractice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of infection prevention and control</w:t>
      </w:r>
    </w:p>
    <w:p w14:paraId="7A3A615D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Q1. Do you wash your hands before and after patient examination?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□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Yes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□N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o</w:t>
      </w:r>
    </w:p>
    <w:p w14:paraId="500C2A12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Q2. With what do you wash your hands?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□Plain soap □Detergent □Antiseptic solution</w:t>
      </w:r>
    </w:p>
    <w:p w14:paraId="40525A73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3. Do you prefer oral mouth rinse before commencement of any treatment procedure? □Yes □No</w:t>
      </w:r>
    </w:p>
    <w:p w14:paraId="093CB19F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4. Do you think isolation is important in infection control? □Yes □No</w:t>
      </w:r>
    </w:p>
    <w:p w14:paraId="24A4AAD4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5. With which of the following vaccines have you been vaccinated?</w:t>
      </w:r>
    </w:p>
    <w:p w14:paraId="52CFA3B8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□Hepatitis B □Tetanus □Tuberculosis □None</w:t>
      </w:r>
    </w:p>
    <w:p w14:paraId="7CDAE821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6. Which of the following do you use to sterilize instruments in dental clinic?</w:t>
      </w:r>
    </w:p>
    <w:p w14:paraId="20A7227F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□Autoclave □Boiling □Washing</w:t>
      </w:r>
    </w:p>
    <w:p w14:paraId="40C22460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7. Minimum time required for sterilization in autoclave? □5min □10min □15min</w:t>
      </w:r>
    </w:p>
    <w:p w14:paraId="470B0BD8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8. Temperature for sterilization in autoclave? □100°C □120°C □150°C</w:t>
      </w:r>
    </w:p>
    <w:p w14:paraId="76823D9B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9. Which of the following has the highest rate of transmission via saliva?</w:t>
      </w:r>
    </w:p>
    <w:p w14:paraId="5CCC1710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□Hepatitis B □AIDS □Tuberculosis □Don’t know</w:t>
      </w:r>
    </w:p>
    <w:p w14:paraId="2EED4524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10. What immediate action should be taken in case of direct blood contact with an HIV patient? □Anti-HIV immunoglobulins □Anti-HIV drugs □Blood tests to be carried out □Don’t know</w:t>
      </w:r>
    </w:p>
    <w:p w14:paraId="11A3628C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11. Odds of HIV transmission after a single contaminated needlestick injury?</w:t>
      </w:r>
    </w:p>
    <w:p w14:paraId="09BD257D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□0.1%–0.4% □1%–4% □10%–40%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□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70%–90%</w:t>
      </w:r>
    </w:p>
    <w:p w14:paraId="7B18B563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12. As a clinician, what protective measures do you take to prevent yourself from injury?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□Face mask and gloves □Eyewear □Protective clothing □All the above</w:t>
      </w:r>
    </w:p>
    <w:p w14:paraId="2B253E92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13. After use of gloves for a patient, what do you do with them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?</w:t>
      </w:r>
    </w:p>
    <w:p w14:paraId="2CC812A0">
      <w:pPr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□Dispose of them □Reuse them after wash □Reuse them after sterilization</w:t>
      </w:r>
    </w:p>
    <w:p w14:paraId="15AAF1E8">
      <w:pPr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14. Ineffective sterilization during clinical practice can transmit infection from one patient to another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? □Yes □No □Don’t know</w:t>
      </w:r>
    </w:p>
    <w:p w14:paraId="60955051">
      <w:pPr>
        <w:jc w:val="both"/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Q15. Apart from instrument sterilization, disinfection of dental chair, clinic, dental office is required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? □Yes □No □Don’t know</w:t>
      </w:r>
    </w:p>
    <w:p w14:paraId="4441F2FB">
      <w:pPr>
        <w:jc w:val="both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Hans"/>
        </w:rPr>
        <w:t>Annotation</w:t>
      </w:r>
    </w:p>
    <w:p w14:paraId="208D9DED">
      <w:pPr>
        <w:jc w:val="both"/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Hans"/>
        </w:rPr>
      </w:pP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Hans"/>
        </w:rPr>
        <w:t>For each question, if the content of the answer matches the following options, it will be awarded 1 point; all other options will be awarded 0 points.</w:t>
      </w:r>
    </w:p>
    <w:p w14:paraId="1507A3E4">
      <w:pPr>
        <w:jc w:val="both"/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: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Yes</w:t>
      </w:r>
    </w:p>
    <w:p w14:paraId="2EAC3583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2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Antiseptic solution</w:t>
      </w:r>
    </w:p>
    <w:p w14:paraId="69AB7761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3: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Yes</w:t>
      </w:r>
    </w:p>
    <w:p w14:paraId="116F26B5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4: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Yes</w:t>
      </w:r>
    </w:p>
    <w:p w14:paraId="7AF50E3A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5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Hepatitis B</w:t>
      </w:r>
    </w:p>
    <w:p w14:paraId="4B0E89C1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6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Autoclave</w:t>
      </w:r>
    </w:p>
    <w:p w14:paraId="0618F152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7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15min</w:t>
      </w:r>
    </w:p>
    <w:p w14:paraId="092F9981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8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120°C</w:t>
      </w:r>
    </w:p>
    <w:p w14:paraId="2AA33FF3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9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Hepatitis B</w:t>
      </w:r>
    </w:p>
    <w:p w14:paraId="2191A13A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0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Blood tests to be carried out</w:t>
      </w:r>
    </w:p>
    <w:p w14:paraId="1D1DE2A1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1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0.1%–0.4%</w:t>
      </w:r>
    </w:p>
    <w:p w14:paraId="051D3940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2: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All the above</w:t>
      </w:r>
    </w:p>
    <w:p w14:paraId="2D67D12B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3: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Dispose of them</w:t>
      </w:r>
    </w:p>
    <w:p w14:paraId="1F611667">
      <w:pPr>
        <w:jc w:val="both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4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Yes</w:t>
      </w:r>
    </w:p>
    <w:p w14:paraId="52958D6E">
      <w:pPr>
        <w:jc w:val="both"/>
        <w:rPr>
          <w:rFonts w:hint="eastAsia" w:ascii="宋体" w:hAnsi="宋体" w:eastAsia="宋体" w:cs="宋体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Q15: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Y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F2D33"/>
    <w:rsid w:val="1DF740E7"/>
    <w:rsid w:val="3DFBFC06"/>
    <w:rsid w:val="65F3165D"/>
    <w:rsid w:val="76B2DCF7"/>
    <w:rsid w:val="7FD99E27"/>
    <w:rsid w:val="977EBE7B"/>
    <w:rsid w:val="9BFF63DA"/>
    <w:rsid w:val="A9AF87F4"/>
    <w:rsid w:val="BBBFBFCF"/>
    <w:rsid w:val="BBFFF580"/>
    <w:rsid w:val="C64D9C4E"/>
    <w:rsid w:val="D2FFF359"/>
    <w:rsid w:val="DB37D42D"/>
    <w:rsid w:val="DE75F324"/>
    <w:rsid w:val="DFE78C05"/>
    <w:rsid w:val="EFFFFB6D"/>
    <w:rsid w:val="F7BF7D95"/>
    <w:rsid w:val="F7E5CA93"/>
    <w:rsid w:val="F7EF4217"/>
    <w:rsid w:val="FD7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22:51:00Z</dcterms:created>
  <dc:creator>Kyle</dc:creator>
  <cp:lastModifiedBy>Kyle</cp:lastModifiedBy>
  <dcterms:modified xsi:type="dcterms:W3CDTF">2025-11-05T12:3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C6939D52B7AA98E4F4A99168868575BA_41</vt:lpwstr>
  </property>
</Properties>
</file>